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639475" w14:textId="5F6101A9" w:rsidR="001C0056" w:rsidRDefault="0014764D">
      <w:r>
        <w:t xml:space="preserve">List of </w:t>
      </w:r>
      <w:r w:rsidR="001552A0">
        <w:rPr>
          <w:rFonts w:hint="eastAsia"/>
          <w:lang w:eastAsia="zh-CN"/>
        </w:rPr>
        <w:t>4</w:t>
      </w:r>
      <w:r>
        <w:t xml:space="preserve"> </w:t>
      </w:r>
      <w:r w:rsidR="00BB448C">
        <w:t>potential</w:t>
      </w:r>
      <w:r>
        <w:t xml:space="preserve"> reviewers: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474"/>
        <w:gridCol w:w="1602"/>
        <w:gridCol w:w="1969"/>
        <w:gridCol w:w="2033"/>
        <w:gridCol w:w="3272"/>
      </w:tblGrid>
      <w:tr w:rsidR="0014764D" w14:paraId="4226AEEC" w14:textId="77777777" w:rsidTr="001216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1B431EC7" w14:textId="77777777" w:rsidR="0014764D" w:rsidRDefault="0014764D" w:rsidP="0014764D"/>
        </w:tc>
        <w:tc>
          <w:tcPr>
            <w:tcW w:w="1602" w:type="dxa"/>
          </w:tcPr>
          <w:p w14:paraId="79007CB3" w14:textId="77777777" w:rsidR="0014764D" w:rsidRDefault="0014764D" w:rsidP="00147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me</w:t>
            </w:r>
          </w:p>
        </w:tc>
        <w:tc>
          <w:tcPr>
            <w:tcW w:w="1969" w:type="dxa"/>
          </w:tcPr>
          <w:p w14:paraId="22BCD903" w14:textId="77777777" w:rsidR="0014764D" w:rsidRDefault="0014764D" w:rsidP="00147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Email </w:t>
            </w:r>
          </w:p>
        </w:tc>
        <w:tc>
          <w:tcPr>
            <w:tcW w:w="2033" w:type="dxa"/>
          </w:tcPr>
          <w:p w14:paraId="41DE16D7" w14:textId="77777777" w:rsidR="0014764D" w:rsidRDefault="0014764D" w:rsidP="00147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osition and Affiliation</w:t>
            </w:r>
          </w:p>
        </w:tc>
        <w:tc>
          <w:tcPr>
            <w:tcW w:w="3272" w:type="dxa"/>
          </w:tcPr>
          <w:p w14:paraId="001F0C47" w14:textId="77777777" w:rsidR="0014764D" w:rsidRDefault="0014764D" w:rsidP="001476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sonal Website</w:t>
            </w:r>
          </w:p>
        </w:tc>
      </w:tr>
      <w:tr w:rsidR="00F806D8" w14:paraId="24966BCE" w14:textId="77777777" w:rsidTr="0012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6111773D" w14:textId="77777777" w:rsidR="00F806D8" w:rsidRPr="0014764D" w:rsidRDefault="00F806D8" w:rsidP="00F806D8">
            <w:r w:rsidRPr="0014764D">
              <w:rPr>
                <w:b w:val="0"/>
                <w:bCs w:val="0"/>
              </w:rPr>
              <w:t>1.</w:t>
            </w:r>
            <w:r>
              <w:t xml:space="preserve"> </w:t>
            </w:r>
          </w:p>
        </w:tc>
        <w:tc>
          <w:tcPr>
            <w:tcW w:w="1602" w:type="dxa"/>
          </w:tcPr>
          <w:p w14:paraId="76184FC6" w14:textId="75E44F52" w:rsidR="00F806D8" w:rsidRP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rFonts w:hint="eastAsia"/>
                <w:lang w:eastAsia="zh-CN"/>
              </w:rPr>
              <w:t>L</w:t>
            </w:r>
            <w:r>
              <w:rPr>
                <w:lang w:eastAsia="zh-CN"/>
              </w:rPr>
              <w:t>izhe Wang</w:t>
            </w:r>
          </w:p>
        </w:tc>
        <w:tc>
          <w:tcPr>
            <w:tcW w:w="1969" w:type="dxa"/>
          </w:tcPr>
          <w:p w14:paraId="1DB95F5C" w14:textId="52C3EBAF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8506F">
              <w:t>lizhe.wang@gmail.com</w:t>
            </w:r>
          </w:p>
        </w:tc>
        <w:tc>
          <w:tcPr>
            <w:tcW w:w="2033" w:type="dxa"/>
          </w:tcPr>
          <w:p w14:paraId="6B8C0CC8" w14:textId="41356BD2" w:rsidR="00F806D8" w:rsidRPr="00AC7D95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4DE7">
              <w:t>School of Computer Science, China University of Geosciences (Wuhan)</w:t>
            </w:r>
          </w:p>
        </w:tc>
        <w:tc>
          <w:tcPr>
            <w:tcW w:w="3272" w:type="dxa"/>
          </w:tcPr>
          <w:p w14:paraId="76D355FB" w14:textId="39762990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20F8">
              <w:t>http://grzy.cug.edu.cn/LizheWang</w:t>
            </w:r>
          </w:p>
        </w:tc>
      </w:tr>
      <w:tr w:rsidR="00B32A1D" w14:paraId="1EF0EC84" w14:textId="77777777" w:rsidTr="0012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39B28DC9" w14:textId="77777777" w:rsidR="00B32A1D" w:rsidRDefault="00B32A1D" w:rsidP="00B32A1D">
            <w:r>
              <w:t xml:space="preserve">2. </w:t>
            </w:r>
          </w:p>
        </w:tc>
        <w:tc>
          <w:tcPr>
            <w:tcW w:w="1602" w:type="dxa"/>
          </w:tcPr>
          <w:p w14:paraId="11F62A98" w14:textId="7C69F96D" w:rsidR="00B32A1D" w:rsidRDefault="00B32A1D" w:rsidP="00B32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Hong</w:t>
            </w:r>
            <w:r>
              <w:rPr>
                <w:lang w:eastAsia="zh-CN"/>
              </w:rPr>
              <w:t xml:space="preserve"> Tang</w:t>
            </w:r>
          </w:p>
        </w:tc>
        <w:tc>
          <w:tcPr>
            <w:tcW w:w="1969" w:type="dxa"/>
          </w:tcPr>
          <w:p w14:paraId="2BCCC324" w14:textId="7F30B22F" w:rsidR="00B32A1D" w:rsidRDefault="00B32A1D" w:rsidP="00B32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932">
              <w:t>hongtang@bnu.edu.cn</w:t>
            </w:r>
          </w:p>
        </w:tc>
        <w:tc>
          <w:tcPr>
            <w:tcW w:w="2033" w:type="dxa"/>
          </w:tcPr>
          <w:p w14:paraId="6966FF36" w14:textId="08A76221" w:rsidR="00B32A1D" w:rsidRDefault="00B32A1D" w:rsidP="00B32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5DF">
              <w:rPr>
                <w:rFonts w:ascii="Segoe UI" w:hAnsi="Segoe UI" w:cs="Segoe UI"/>
                <w:color w:val="000000"/>
                <w:sz w:val="20"/>
                <w:szCs w:val="20"/>
              </w:rPr>
              <w:t>Department of Geography Science, Beijing Normal University</w:t>
            </w:r>
          </w:p>
        </w:tc>
        <w:tc>
          <w:tcPr>
            <w:tcW w:w="3272" w:type="dxa"/>
          </w:tcPr>
          <w:p w14:paraId="2F59B13B" w14:textId="0B4A2FBA" w:rsidR="00B32A1D" w:rsidRDefault="00B32A1D" w:rsidP="00B32A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0BB7">
              <w:t>https://geot.bnu.edu.cn/Public/htm/news/5/182.html</w:t>
            </w:r>
          </w:p>
        </w:tc>
      </w:tr>
      <w:tr w:rsidR="00F806D8" w14:paraId="0E94898D" w14:textId="77777777" w:rsidTr="0012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1DA98C60" w14:textId="7BBDE933" w:rsidR="00F806D8" w:rsidRDefault="008E6D29" w:rsidP="00F806D8">
            <w:r>
              <w:rPr>
                <w:rFonts w:hint="eastAsia"/>
                <w:lang w:eastAsia="zh-CN"/>
              </w:rPr>
              <w:t>3</w:t>
            </w:r>
            <w:r w:rsidR="00F806D8">
              <w:t xml:space="preserve">. </w:t>
            </w:r>
          </w:p>
        </w:tc>
        <w:tc>
          <w:tcPr>
            <w:tcW w:w="1602" w:type="dxa"/>
          </w:tcPr>
          <w:p w14:paraId="0C7B0071" w14:textId="0D5A38CA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F</w:t>
            </w:r>
            <w:r>
              <w:rPr>
                <w:lang w:eastAsia="zh-CN"/>
              </w:rPr>
              <w:t>ei Yang</w:t>
            </w:r>
          </w:p>
        </w:tc>
        <w:tc>
          <w:tcPr>
            <w:tcW w:w="1969" w:type="dxa"/>
          </w:tcPr>
          <w:p w14:paraId="65CCA00D" w14:textId="273555EF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2D29">
              <w:t>yangfei@igsnrr.ac.cn</w:t>
            </w:r>
          </w:p>
        </w:tc>
        <w:tc>
          <w:tcPr>
            <w:tcW w:w="2033" w:type="dxa"/>
          </w:tcPr>
          <w:p w14:paraId="76250AFB" w14:textId="2D59420B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A04F4">
              <w:t>State Key Laboratory of Resources and Environmental Information System, Institute of Geographic Sciences and Natural Resources Research of Chinese Academy of Sciences</w:t>
            </w:r>
          </w:p>
        </w:tc>
        <w:tc>
          <w:tcPr>
            <w:tcW w:w="3272" w:type="dxa"/>
          </w:tcPr>
          <w:p w14:paraId="06232D7B" w14:textId="7BE7F7DA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6D62">
              <w:t>http://www.lreis.ac.cn/kyry/fyjy/201610/t20161010_350242.html</w:t>
            </w:r>
          </w:p>
        </w:tc>
      </w:tr>
      <w:tr w:rsidR="00F806D8" w14:paraId="5602775F" w14:textId="77777777" w:rsidTr="001216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dxa"/>
          </w:tcPr>
          <w:p w14:paraId="736D8CBC" w14:textId="3757CEB7" w:rsidR="00F806D8" w:rsidRDefault="008E6D29" w:rsidP="00F806D8">
            <w:r>
              <w:rPr>
                <w:rFonts w:hint="eastAsia"/>
                <w:lang w:eastAsia="zh-CN"/>
              </w:rPr>
              <w:t>4</w:t>
            </w:r>
            <w:r w:rsidR="00F806D8">
              <w:t>.</w:t>
            </w:r>
          </w:p>
        </w:tc>
        <w:tc>
          <w:tcPr>
            <w:tcW w:w="1602" w:type="dxa"/>
          </w:tcPr>
          <w:p w14:paraId="4CBCF012" w14:textId="3F08E364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K</w:t>
            </w:r>
            <w:r>
              <w:rPr>
                <w:lang w:eastAsia="zh-CN"/>
              </w:rPr>
              <w:t>eming Yang</w:t>
            </w:r>
          </w:p>
        </w:tc>
        <w:tc>
          <w:tcPr>
            <w:tcW w:w="1969" w:type="dxa"/>
          </w:tcPr>
          <w:p w14:paraId="0752D269" w14:textId="184BE87A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6310">
              <w:t>ykm@cumtb.edu.cn</w:t>
            </w:r>
          </w:p>
        </w:tc>
        <w:tc>
          <w:tcPr>
            <w:tcW w:w="2033" w:type="dxa"/>
          </w:tcPr>
          <w:p w14:paraId="411AADE4" w14:textId="6D49EF17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51919">
              <w:t>School of Geoscience and Mapping Engineering, China University of Mining and Technology (Beijing)</w:t>
            </w:r>
          </w:p>
        </w:tc>
        <w:tc>
          <w:tcPr>
            <w:tcW w:w="3272" w:type="dxa"/>
          </w:tcPr>
          <w:p w14:paraId="378DCD1C" w14:textId="0D835F81" w:rsidR="00F806D8" w:rsidRDefault="00F806D8" w:rsidP="00F806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219D3">
              <w:t>https://dcxy.cumtb.edu.cn/info/1010/1652.htm</w:t>
            </w:r>
          </w:p>
        </w:tc>
      </w:tr>
    </w:tbl>
    <w:p w14:paraId="37AA6D4D" w14:textId="77777777" w:rsidR="0014764D" w:rsidRDefault="0014764D" w:rsidP="0014764D"/>
    <w:sectPr w:rsidR="001476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4711AE" w14:textId="77777777" w:rsidR="00007C29" w:rsidRDefault="00007C29" w:rsidP="0015693F">
      <w:pPr>
        <w:spacing w:after="0" w:line="240" w:lineRule="auto"/>
      </w:pPr>
      <w:r>
        <w:separator/>
      </w:r>
    </w:p>
  </w:endnote>
  <w:endnote w:type="continuationSeparator" w:id="0">
    <w:p w14:paraId="28243A97" w14:textId="77777777" w:rsidR="00007C29" w:rsidRDefault="00007C29" w:rsidP="00156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81AFB0" w14:textId="77777777" w:rsidR="00007C29" w:rsidRDefault="00007C29" w:rsidP="0015693F">
      <w:pPr>
        <w:spacing w:after="0" w:line="240" w:lineRule="auto"/>
      </w:pPr>
      <w:r>
        <w:separator/>
      </w:r>
    </w:p>
  </w:footnote>
  <w:footnote w:type="continuationSeparator" w:id="0">
    <w:p w14:paraId="095D2242" w14:textId="77777777" w:rsidR="00007C29" w:rsidRDefault="00007C29" w:rsidP="001569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3242BE"/>
    <w:multiLevelType w:val="hybridMultilevel"/>
    <w:tmpl w:val="1A661B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46D6E"/>
    <w:multiLevelType w:val="hybridMultilevel"/>
    <w:tmpl w:val="EDB4B56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AA2FF0"/>
    <w:multiLevelType w:val="hybridMultilevel"/>
    <w:tmpl w:val="11F2DD8A"/>
    <w:lvl w:ilvl="0" w:tplc="2B62A7E8">
      <w:start w:val="1"/>
      <w:numFmt w:val="decimal"/>
      <w:lvlText w:val="%1，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1E0494C"/>
    <w:multiLevelType w:val="hybridMultilevel"/>
    <w:tmpl w:val="56BE13B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2462406">
    <w:abstractNumId w:val="0"/>
  </w:num>
  <w:num w:numId="2" w16cid:durableId="539166777">
    <w:abstractNumId w:val="1"/>
  </w:num>
  <w:num w:numId="3" w16cid:durableId="1900289129">
    <w:abstractNumId w:val="3"/>
  </w:num>
  <w:num w:numId="4" w16cid:durableId="2852813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64D"/>
    <w:rsid w:val="00007C29"/>
    <w:rsid w:val="00013CB6"/>
    <w:rsid w:val="000D20F8"/>
    <w:rsid w:val="001216AA"/>
    <w:rsid w:val="0014764D"/>
    <w:rsid w:val="001552A0"/>
    <w:rsid w:val="0015693F"/>
    <w:rsid w:val="001665DF"/>
    <w:rsid w:val="001C0056"/>
    <w:rsid w:val="00235389"/>
    <w:rsid w:val="003C4759"/>
    <w:rsid w:val="0048506F"/>
    <w:rsid w:val="005173BB"/>
    <w:rsid w:val="0055685A"/>
    <w:rsid w:val="00651919"/>
    <w:rsid w:val="006A04F4"/>
    <w:rsid w:val="00710BB0"/>
    <w:rsid w:val="007B2D29"/>
    <w:rsid w:val="007B393B"/>
    <w:rsid w:val="007F6310"/>
    <w:rsid w:val="008645A9"/>
    <w:rsid w:val="008D050B"/>
    <w:rsid w:val="008E6D29"/>
    <w:rsid w:val="00A64381"/>
    <w:rsid w:val="00A8029A"/>
    <w:rsid w:val="00AC7D95"/>
    <w:rsid w:val="00AE0093"/>
    <w:rsid w:val="00B30BB7"/>
    <w:rsid w:val="00B32A1D"/>
    <w:rsid w:val="00BA3944"/>
    <w:rsid w:val="00BB448C"/>
    <w:rsid w:val="00C56D62"/>
    <w:rsid w:val="00CB47B3"/>
    <w:rsid w:val="00D44135"/>
    <w:rsid w:val="00D9620C"/>
    <w:rsid w:val="00DA63E8"/>
    <w:rsid w:val="00DF6CFF"/>
    <w:rsid w:val="00E50932"/>
    <w:rsid w:val="00EF4FD3"/>
    <w:rsid w:val="00EF7115"/>
    <w:rsid w:val="00F219D3"/>
    <w:rsid w:val="00F76BE0"/>
    <w:rsid w:val="00F806D8"/>
    <w:rsid w:val="00FC43B9"/>
    <w:rsid w:val="00FE4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5F20D"/>
  <w15:chartTrackingRefBased/>
  <w15:docId w15:val="{83C26813-C66B-434D-8F69-DC29E6115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38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3538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53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List Paragraph"/>
    <w:basedOn w:val="a"/>
    <w:uiPriority w:val="34"/>
    <w:qFormat/>
    <w:rsid w:val="0014764D"/>
    <w:pPr>
      <w:ind w:left="720"/>
      <w:contextualSpacing/>
    </w:pPr>
  </w:style>
  <w:style w:type="table" w:styleId="a6">
    <w:name w:val="Table Grid"/>
    <w:basedOn w:val="a1"/>
    <w:uiPriority w:val="39"/>
    <w:rsid w:val="00147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1476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7">
    <w:name w:val="Hyperlink"/>
    <w:basedOn w:val="a0"/>
    <w:uiPriority w:val="99"/>
    <w:unhideWhenUsed/>
    <w:rsid w:val="0014764D"/>
    <w:rPr>
      <w:color w:val="0000FF"/>
      <w:u w:val="single"/>
    </w:rPr>
  </w:style>
  <w:style w:type="paragraph" w:styleId="a8">
    <w:name w:val="header"/>
    <w:basedOn w:val="a"/>
    <w:link w:val="a9"/>
    <w:uiPriority w:val="99"/>
    <w:unhideWhenUsed/>
    <w:rsid w:val="001569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5693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569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5693F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5693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5693F"/>
  </w:style>
  <w:style w:type="character" w:customStyle="1" w:styleId="ae">
    <w:name w:val="批注文字 字符"/>
    <w:basedOn w:val="a0"/>
    <w:link w:val="ad"/>
    <w:uiPriority w:val="99"/>
    <w:semiHidden/>
    <w:rsid w:val="0015693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5693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5693F"/>
    <w:rPr>
      <w:b/>
      <w:bCs/>
    </w:rPr>
  </w:style>
  <w:style w:type="paragraph" w:styleId="af1">
    <w:name w:val="Revision"/>
    <w:hidden/>
    <w:uiPriority w:val="99"/>
    <w:semiHidden/>
    <w:rsid w:val="00710BB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69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 Schem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0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o Sarkar, Mr</dc:creator>
  <cp:keywords/>
  <dc:description/>
  <cp:lastModifiedBy>王梦</cp:lastModifiedBy>
  <cp:revision>53</cp:revision>
  <dcterms:created xsi:type="dcterms:W3CDTF">2015-10-28T06:36:00Z</dcterms:created>
  <dcterms:modified xsi:type="dcterms:W3CDTF">2024-06-09T09:47:00Z</dcterms:modified>
</cp:coreProperties>
</file>